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2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180"/>
        <w:gridCol w:w="1140"/>
        <w:gridCol w:w="1280"/>
        <w:gridCol w:w="960"/>
        <w:gridCol w:w="960"/>
      </w:tblGrid>
      <w:tr w:rsidR="00D704D0" w:rsidRPr="00FD5875" w:rsidTr="005B38B5">
        <w:trPr>
          <w:trHeight w:val="300"/>
        </w:trPr>
        <w:tc>
          <w:tcPr>
            <w:tcW w:w="7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able S1: Detailed patient characteristics of the two datasets compared in the study</w:t>
            </w:r>
          </w:p>
        </w:tc>
      </w:tr>
      <w:tr w:rsidR="00D704D0" w:rsidRPr="00FD5875" w:rsidTr="005B38B5">
        <w:trPr>
          <w:trHeight w:val="51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First datase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econd data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40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ge (median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2.5 ± 1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2.0 ± 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EOC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th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HGS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 availab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 availab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es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bs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 availab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Neoadjuvant chemotherapy (NAC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minist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 administ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Regimen of N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clitaxel monotherap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clitaxel with carbopla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latinum monotherap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ther regime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 availab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djuvant chemo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dminist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 administ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Regimen of adjuvant chemotherap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clitaxel monotherap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clitaxel with carbopla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clitaxel with cispla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clitaxel with carboplatin/cispla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latinum monotherap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other regime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D704D0" w:rsidRPr="00FD5875" w:rsidTr="005B38B5">
        <w:trPr>
          <w:trHeight w:val="25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t availab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FD58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04D0" w:rsidRPr="00FD5875" w:rsidRDefault="00D704D0" w:rsidP="005B3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:rsidR="00D704D0" w:rsidRPr="00CC4D80" w:rsidRDefault="00D704D0" w:rsidP="00D704D0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:rsidR="003F7043" w:rsidRDefault="003F7043"/>
    <w:sectPr w:rsidR="003F7043" w:rsidSect="00E5485D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5253933"/>
      <w:docPartObj>
        <w:docPartGallery w:val="Page Numbers (Bottom of Page)"/>
        <w:docPartUnique/>
      </w:docPartObj>
    </w:sdtPr>
    <w:sdtEndPr/>
    <w:sdtContent>
      <w:p w:rsidR="001B5EDB" w:rsidRDefault="00D704D0">
        <w:pPr>
          <w:pStyle w:val="Footer"/>
          <w:jc w:val="center"/>
        </w:pPr>
      </w:p>
      <w:p w:rsidR="001B5EDB" w:rsidRDefault="00D704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B5EDB" w:rsidRDefault="00D704D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704D0"/>
    <w:rsid w:val="003F7043"/>
    <w:rsid w:val="00A403CC"/>
    <w:rsid w:val="00D70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D0"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0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4D0"/>
    <w:rPr>
      <w:lang w:val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>sps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12-20T04:54:00Z</dcterms:created>
  <dcterms:modified xsi:type="dcterms:W3CDTF">2018-12-20T04:54:00Z</dcterms:modified>
</cp:coreProperties>
</file>